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CDACCB" w14:textId="46653385" w:rsidR="000C1F45" w:rsidRPr="00302994" w:rsidRDefault="00302994" w:rsidP="00A20982">
      <w:pPr>
        <w:spacing w:line="480" w:lineRule="auto"/>
        <w:rPr>
          <w:rFonts w:asciiTheme="majorHAnsi" w:eastAsia="Times New Roman" w:hAnsiTheme="majorHAnsi" w:cstheme="majorBidi"/>
          <w:color w:val="303030"/>
          <w:lang w:val="en-US"/>
        </w:rPr>
      </w:pPr>
      <w:r w:rsidRPr="00302994">
        <w:rPr>
          <w:rFonts w:asciiTheme="majorHAnsi" w:eastAsia="Times New Roman" w:hAnsiTheme="majorHAnsi" w:cstheme="majorBidi"/>
          <w:color w:val="303030"/>
          <w:lang w:val="en-US"/>
        </w:rPr>
        <w:t xml:space="preserve">Table 3. Breathing quality after 12 postoperative months  </w:t>
      </w:r>
    </w:p>
    <w:p w14:paraId="228AB8F6" w14:textId="136EF58D" w:rsidR="009B6863" w:rsidRPr="00913FC4" w:rsidRDefault="00703FBF" w:rsidP="00755C3E">
      <w:pPr>
        <w:spacing w:line="480" w:lineRule="auto"/>
        <w:rPr>
          <w:rFonts w:asciiTheme="majorHAnsi" w:hAnsiTheme="majorHAnsi" w:cstheme="majorHAnsi"/>
          <w:b/>
          <w:bCs/>
        </w:rPr>
      </w:pPr>
      <w:r>
        <w:rPr>
          <w:noProof/>
        </w:rPr>
        <w:drawing>
          <wp:inline distT="0" distB="0" distL="0" distR="0" wp14:anchorId="22CEDC98" wp14:editId="7E9FF26F">
            <wp:extent cx="4559300" cy="2743200"/>
            <wp:effectExtent l="0" t="0" r="12700" b="1270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00EDAB0C-BE64-8049-A4D1-852A1A97F7E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CC904AC" w14:textId="77777777" w:rsidR="009B6863" w:rsidRPr="00913FC4" w:rsidRDefault="009B6863" w:rsidP="00755C3E">
      <w:pPr>
        <w:spacing w:line="480" w:lineRule="auto"/>
        <w:rPr>
          <w:rFonts w:asciiTheme="majorHAnsi" w:hAnsiTheme="majorHAnsi" w:cstheme="majorHAnsi"/>
          <w:b/>
          <w:bCs/>
        </w:rPr>
      </w:pPr>
    </w:p>
    <w:p w14:paraId="7DF08B50" w14:textId="77777777" w:rsidR="008B4007" w:rsidRPr="00913FC4" w:rsidRDefault="008B4007" w:rsidP="00755C3E">
      <w:pPr>
        <w:spacing w:line="480" w:lineRule="auto"/>
        <w:rPr>
          <w:rFonts w:asciiTheme="majorHAnsi" w:hAnsiTheme="majorHAnsi" w:cstheme="majorHAnsi"/>
        </w:rPr>
      </w:pPr>
    </w:p>
    <w:sectPr w:rsidR="008B4007" w:rsidRPr="00913FC4" w:rsidSect="00363785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E44FF2" w14:textId="77777777" w:rsidR="009A3B2E" w:rsidRDefault="009A3B2E" w:rsidP="00735A6A">
      <w:r>
        <w:separator/>
      </w:r>
    </w:p>
  </w:endnote>
  <w:endnote w:type="continuationSeparator" w:id="0">
    <w:p w14:paraId="6D504468" w14:textId="77777777" w:rsidR="009A3B2E" w:rsidRDefault="009A3B2E" w:rsidP="00735A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047716" w14:textId="77777777" w:rsidR="009A3B2E" w:rsidRDefault="009A3B2E" w:rsidP="00735A6A">
      <w:r>
        <w:separator/>
      </w:r>
    </w:p>
  </w:footnote>
  <w:footnote w:type="continuationSeparator" w:id="0">
    <w:p w14:paraId="315B7CD0" w14:textId="77777777" w:rsidR="009A3B2E" w:rsidRDefault="009A3B2E" w:rsidP="00735A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007"/>
    <w:rsid w:val="0000032F"/>
    <w:rsid w:val="00000AD2"/>
    <w:rsid w:val="00003853"/>
    <w:rsid w:val="000117A2"/>
    <w:rsid w:val="00012679"/>
    <w:rsid w:val="000143DE"/>
    <w:rsid w:val="00020008"/>
    <w:rsid w:val="0002041B"/>
    <w:rsid w:val="000204B5"/>
    <w:rsid w:val="000227B8"/>
    <w:rsid w:val="00026E66"/>
    <w:rsid w:val="0003112C"/>
    <w:rsid w:val="00034F21"/>
    <w:rsid w:val="000351D5"/>
    <w:rsid w:val="0003614D"/>
    <w:rsid w:val="0004163C"/>
    <w:rsid w:val="00042B61"/>
    <w:rsid w:val="0004716B"/>
    <w:rsid w:val="000471B1"/>
    <w:rsid w:val="000502B9"/>
    <w:rsid w:val="000600C0"/>
    <w:rsid w:val="00071A29"/>
    <w:rsid w:val="0008581F"/>
    <w:rsid w:val="00086DEF"/>
    <w:rsid w:val="00087A14"/>
    <w:rsid w:val="00093EED"/>
    <w:rsid w:val="000A273A"/>
    <w:rsid w:val="000C1F45"/>
    <w:rsid w:val="000D1B10"/>
    <w:rsid w:val="000D5D89"/>
    <w:rsid w:val="000D658F"/>
    <w:rsid w:val="000E3187"/>
    <w:rsid w:val="000E4F58"/>
    <w:rsid w:val="000E558D"/>
    <w:rsid w:val="000F2ACD"/>
    <w:rsid w:val="000F7E7B"/>
    <w:rsid w:val="00107C9C"/>
    <w:rsid w:val="00115555"/>
    <w:rsid w:val="00122DC5"/>
    <w:rsid w:val="00123BA7"/>
    <w:rsid w:val="001242D7"/>
    <w:rsid w:val="00130339"/>
    <w:rsid w:val="0013178C"/>
    <w:rsid w:val="00136A1F"/>
    <w:rsid w:val="00142E31"/>
    <w:rsid w:val="001478F4"/>
    <w:rsid w:val="00156153"/>
    <w:rsid w:val="001645F2"/>
    <w:rsid w:val="001701B0"/>
    <w:rsid w:val="001701CA"/>
    <w:rsid w:val="00170B5E"/>
    <w:rsid w:val="00172EA8"/>
    <w:rsid w:val="00176CD6"/>
    <w:rsid w:val="00191D65"/>
    <w:rsid w:val="00192B25"/>
    <w:rsid w:val="00195313"/>
    <w:rsid w:val="00195B00"/>
    <w:rsid w:val="001A2E7F"/>
    <w:rsid w:val="001A644F"/>
    <w:rsid w:val="001A6FF8"/>
    <w:rsid w:val="001B1337"/>
    <w:rsid w:val="001B5B80"/>
    <w:rsid w:val="001B7C3E"/>
    <w:rsid w:val="001C74E9"/>
    <w:rsid w:val="001C772D"/>
    <w:rsid w:val="001D0211"/>
    <w:rsid w:val="001D7F51"/>
    <w:rsid w:val="001F0351"/>
    <w:rsid w:val="001F212E"/>
    <w:rsid w:val="001F73D1"/>
    <w:rsid w:val="0020461E"/>
    <w:rsid w:val="00211520"/>
    <w:rsid w:val="0021381D"/>
    <w:rsid w:val="00221514"/>
    <w:rsid w:val="00227003"/>
    <w:rsid w:val="00231DA8"/>
    <w:rsid w:val="00246415"/>
    <w:rsid w:val="00264586"/>
    <w:rsid w:val="00264CBF"/>
    <w:rsid w:val="00264EBA"/>
    <w:rsid w:val="00272257"/>
    <w:rsid w:val="002766AA"/>
    <w:rsid w:val="00283D33"/>
    <w:rsid w:val="00292C0B"/>
    <w:rsid w:val="002A0823"/>
    <w:rsid w:val="002A130B"/>
    <w:rsid w:val="002A2AB2"/>
    <w:rsid w:val="002A2F52"/>
    <w:rsid w:val="002B291A"/>
    <w:rsid w:val="002B5D36"/>
    <w:rsid w:val="002B6A4B"/>
    <w:rsid w:val="002C1508"/>
    <w:rsid w:val="002C2354"/>
    <w:rsid w:val="002C2519"/>
    <w:rsid w:val="002C2A63"/>
    <w:rsid w:val="002D76FC"/>
    <w:rsid w:val="002E04D4"/>
    <w:rsid w:val="002E0CFE"/>
    <w:rsid w:val="002F01BF"/>
    <w:rsid w:val="002F2EB8"/>
    <w:rsid w:val="002F370C"/>
    <w:rsid w:val="003008C8"/>
    <w:rsid w:val="00302994"/>
    <w:rsid w:val="00303837"/>
    <w:rsid w:val="0030582E"/>
    <w:rsid w:val="003118D3"/>
    <w:rsid w:val="00320D37"/>
    <w:rsid w:val="00322C99"/>
    <w:rsid w:val="00324CF0"/>
    <w:rsid w:val="00326797"/>
    <w:rsid w:val="003375E4"/>
    <w:rsid w:val="003419C0"/>
    <w:rsid w:val="00350E78"/>
    <w:rsid w:val="00363785"/>
    <w:rsid w:val="00363A2E"/>
    <w:rsid w:val="003733D1"/>
    <w:rsid w:val="00382E88"/>
    <w:rsid w:val="00386663"/>
    <w:rsid w:val="00395684"/>
    <w:rsid w:val="003A2C33"/>
    <w:rsid w:val="003B0760"/>
    <w:rsid w:val="003B5B0B"/>
    <w:rsid w:val="003C299E"/>
    <w:rsid w:val="003C6243"/>
    <w:rsid w:val="003D34CD"/>
    <w:rsid w:val="003D3B3B"/>
    <w:rsid w:val="003D45FB"/>
    <w:rsid w:val="003D69D4"/>
    <w:rsid w:val="003E0965"/>
    <w:rsid w:val="003E100B"/>
    <w:rsid w:val="003E4F1F"/>
    <w:rsid w:val="003E7344"/>
    <w:rsid w:val="003F45A7"/>
    <w:rsid w:val="003F5B45"/>
    <w:rsid w:val="00405D82"/>
    <w:rsid w:val="004100D9"/>
    <w:rsid w:val="00412334"/>
    <w:rsid w:val="00412AAC"/>
    <w:rsid w:val="00414C41"/>
    <w:rsid w:val="004229D7"/>
    <w:rsid w:val="00424239"/>
    <w:rsid w:val="00425517"/>
    <w:rsid w:val="0043240B"/>
    <w:rsid w:val="00447247"/>
    <w:rsid w:val="00452999"/>
    <w:rsid w:val="00452C8B"/>
    <w:rsid w:val="00455F48"/>
    <w:rsid w:val="0046514F"/>
    <w:rsid w:val="00474977"/>
    <w:rsid w:val="0047627C"/>
    <w:rsid w:val="004817D8"/>
    <w:rsid w:val="00485958"/>
    <w:rsid w:val="0048649D"/>
    <w:rsid w:val="00496D26"/>
    <w:rsid w:val="004A05EF"/>
    <w:rsid w:val="004A1B13"/>
    <w:rsid w:val="004C17FA"/>
    <w:rsid w:val="004D154D"/>
    <w:rsid w:val="004D66A2"/>
    <w:rsid w:val="004D6811"/>
    <w:rsid w:val="004D7356"/>
    <w:rsid w:val="004D7B1D"/>
    <w:rsid w:val="004E4474"/>
    <w:rsid w:val="004E50BE"/>
    <w:rsid w:val="004E7E8F"/>
    <w:rsid w:val="004E7E9B"/>
    <w:rsid w:val="004F295E"/>
    <w:rsid w:val="00507380"/>
    <w:rsid w:val="005143D0"/>
    <w:rsid w:val="005147D0"/>
    <w:rsid w:val="00520176"/>
    <w:rsid w:val="0052050B"/>
    <w:rsid w:val="0052320E"/>
    <w:rsid w:val="005233E0"/>
    <w:rsid w:val="005233EF"/>
    <w:rsid w:val="00523B3F"/>
    <w:rsid w:val="00526F29"/>
    <w:rsid w:val="0054247A"/>
    <w:rsid w:val="00544FAC"/>
    <w:rsid w:val="005501F2"/>
    <w:rsid w:val="00550691"/>
    <w:rsid w:val="005521EC"/>
    <w:rsid w:val="00567279"/>
    <w:rsid w:val="00586C41"/>
    <w:rsid w:val="00586FBB"/>
    <w:rsid w:val="00590B59"/>
    <w:rsid w:val="0059232B"/>
    <w:rsid w:val="00596206"/>
    <w:rsid w:val="005A5B55"/>
    <w:rsid w:val="005B15D6"/>
    <w:rsid w:val="005B7165"/>
    <w:rsid w:val="005C1619"/>
    <w:rsid w:val="005C7B83"/>
    <w:rsid w:val="005D1864"/>
    <w:rsid w:val="005D512E"/>
    <w:rsid w:val="005D61AA"/>
    <w:rsid w:val="00616A64"/>
    <w:rsid w:val="00623BBE"/>
    <w:rsid w:val="00627316"/>
    <w:rsid w:val="00627FE1"/>
    <w:rsid w:val="00632E2C"/>
    <w:rsid w:val="0063467A"/>
    <w:rsid w:val="00644C47"/>
    <w:rsid w:val="00645B67"/>
    <w:rsid w:val="006521B6"/>
    <w:rsid w:val="0065723C"/>
    <w:rsid w:val="00662224"/>
    <w:rsid w:val="0066255D"/>
    <w:rsid w:val="00671A0B"/>
    <w:rsid w:val="00682C2A"/>
    <w:rsid w:val="00686AD0"/>
    <w:rsid w:val="00686D21"/>
    <w:rsid w:val="006A233E"/>
    <w:rsid w:val="006A7033"/>
    <w:rsid w:val="006A7B2A"/>
    <w:rsid w:val="006B024C"/>
    <w:rsid w:val="006B3DB4"/>
    <w:rsid w:val="006B5AAA"/>
    <w:rsid w:val="006C136C"/>
    <w:rsid w:val="006E1812"/>
    <w:rsid w:val="006E6A66"/>
    <w:rsid w:val="006E7547"/>
    <w:rsid w:val="006E779F"/>
    <w:rsid w:val="006E7E0B"/>
    <w:rsid w:val="006E7FA0"/>
    <w:rsid w:val="006F2227"/>
    <w:rsid w:val="006F2AFE"/>
    <w:rsid w:val="00703FBF"/>
    <w:rsid w:val="00704D7E"/>
    <w:rsid w:val="007107CD"/>
    <w:rsid w:val="0072579E"/>
    <w:rsid w:val="007305CA"/>
    <w:rsid w:val="007344B2"/>
    <w:rsid w:val="00735A6A"/>
    <w:rsid w:val="0074017C"/>
    <w:rsid w:val="0074119F"/>
    <w:rsid w:val="007444ED"/>
    <w:rsid w:val="00746C8A"/>
    <w:rsid w:val="00747910"/>
    <w:rsid w:val="00754CCC"/>
    <w:rsid w:val="00755C3E"/>
    <w:rsid w:val="00766CE6"/>
    <w:rsid w:val="00766F13"/>
    <w:rsid w:val="00772FD4"/>
    <w:rsid w:val="00773926"/>
    <w:rsid w:val="00785F4A"/>
    <w:rsid w:val="00794083"/>
    <w:rsid w:val="007A23E1"/>
    <w:rsid w:val="007A2DF3"/>
    <w:rsid w:val="007A3724"/>
    <w:rsid w:val="007A3F54"/>
    <w:rsid w:val="007A42EC"/>
    <w:rsid w:val="007B7464"/>
    <w:rsid w:val="007C21E4"/>
    <w:rsid w:val="007C3BB5"/>
    <w:rsid w:val="007D7613"/>
    <w:rsid w:val="007E1CCF"/>
    <w:rsid w:val="007E2B7B"/>
    <w:rsid w:val="007E3104"/>
    <w:rsid w:val="007E454D"/>
    <w:rsid w:val="007E4B1C"/>
    <w:rsid w:val="007F17D4"/>
    <w:rsid w:val="007F1824"/>
    <w:rsid w:val="007F29F4"/>
    <w:rsid w:val="0080304F"/>
    <w:rsid w:val="00804CBF"/>
    <w:rsid w:val="00811649"/>
    <w:rsid w:val="00812BE0"/>
    <w:rsid w:val="0081338D"/>
    <w:rsid w:val="00826FF4"/>
    <w:rsid w:val="008271EE"/>
    <w:rsid w:val="00845BC4"/>
    <w:rsid w:val="00846C8E"/>
    <w:rsid w:val="00846D13"/>
    <w:rsid w:val="0085448E"/>
    <w:rsid w:val="00855762"/>
    <w:rsid w:val="00872922"/>
    <w:rsid w:val="0087402E"/>
    <w:rsid w:val="00886606"/>
    <w:rsid w:val="00892569"/>
    <w:rsid w:val="008929C5"/>
    <w:rsid w:val="00893012"/>
    <w:rsid w:val="008A0ABC"/>
    <w:rsid w:val="008A1150"/>
    <w:rsid w:val="008A64E3"/>
    <w:rsid w:val="008B4007"/>
    <w:rsid w:val="008C1877"/>
    <w:rsid w:val="008C312F"/>
    <w:rsid w:val="008C63EE"/>
    <w:rsid w:val="008C6A8A"/>
    <w:rsid w:val="008D39BF"/>
    <w:rsid w:val="008D4C77"/>
    <w:rsid w:val="008D6DA5"/>
    <w:rsid w:val="008D7EE4"/>
    <w:rsid w:val="008E2534"/>
    <w:rsid w:val="008E5161"/>
    <w:rsid w:val="008E71A6"/>
    <w:rsid w:val="008E7C8F"/>
    <w:rsid w:val="008F359C"/>
    <w:rsid w:val="008F42F2"/>
    <w:rsid w:val="008F730B"/>
    <w:rsid w:val="00904514"/>
    <w:rsid w:val="00910543"/>
    <w:rsid w:val="00912978"/>
    <w:rsid w:val="00913FC4"/>
    <w:rsid w:val="009157FE"/>
    <w:rsid w:val="009219E8"/>
    <w:rsid w:val="00925AC6"/>
    <w:rsid w:val="00927582"/>
    <w:rsid w:val="009312ED"/>
    <w:rsid w:val="009338E8"/>
    <w:rsid w:val="00933DB0"/>
    <w:rsid w:val="00940138"/>
    <w:rsid w:val="009421D7"/>
    <w:rsid w:val="00952D10"/>
    <w:rsid w:val="00954B43"/>
    <w:rsid w:val="009636E4"/>
    <w:rsid w:val="00963F93"/>
    <w:rsid w:val="00966F85"/>
    <w:rsid w:val="00967C4A"/>
    <w:rsid w:val="00994A85"/>
    <w:rsid w:val="009961B1"/>
    <w:rsid w:val="009A3B2E"/>
    <w:rsid w:val="009A5FF8"/>
    <w:rsid w:val="009A61E6"/>
    <w:rsid w:val="009B3BB2"/>
    <w:rsid w:val="009B6863"/>
    <w:rsid w:val="009C38D2"/>
    <w:rsid w:val="009C7630"/>
    <w:rsid w:val="009D0036"/>
    <w:rsid w:val="009D1884"/>
    <w:rsid w:val="009D3186"/>
    <w:rsid w:val="009D6038"/>
    <w:rsid w:val="009E2AEB"/>
    <w:rsid w:val="009E490F"/>
    <w:rsid w:val="009F39AA"/>
    <w:rsid w:val="009F6405"/>
    <w:rsid w:val="009F6995"/>
    <w:rsid w:val="00A01635"/>
    <w:rsid w:val="00A06230"/>
    <w:rsid w:val="00A07551"/>
    <w:rsid w:val="00A123C4"/>
    <w:rsid w:val="00A1299C"/>
    <w:rsid w:val="00A20982"/>
    <w:rsid w:val="00A238D7"/>
    <w:rsid w:val="00A25EA9"/>
    <w:rsid w:val="00A30ECB"/>
    <w:rsid w:val="00A40AE3"/>
    <w:rsid w:val="00A41FF3"/>
    <w:rsid w:val="00A51657"/>
    <w:rsid w:val="00A54BD7"/>
    <w:rsid w:val="00A57E55"/>
    <w:rsid w:val="00A655F6"/>
    <w:rsid w:val="00A71838"/>
    <w:rsid w:val="00A72484"/>
    <w:rsid w:val="00A7535F"/>
    <w:rsid w:val="00A76587"/>
    <w:rsid w:val="00A818E4"/>
    <w:rsid w:val="00A81BC0"/>
    <w:rsid w:val="00A93571"/>
    <w:rsid w:val="00A94E20"/>
    <w:rsid w:val="00AA22D0"/>
    <w:rsid w:val="00AB5B5D"/>
    <w:rsid w:val="00AC0CE0"/>
    <w:rsid w:val="00AD27F2"/>
    <w:rsid w:val="00AD2DEA"/>
    <w:rsid w:val="00AD7774"/>
    <w:rsid w:val="00AE6B1F"/>
    <w:rsid w:val="00AF4139"/>
    <w:rsid w:val="00AF54C2"/>
    <w:rsid w:val="00AF6DCA"/>
    <w:rsid w:val="00B049DD"/>
    <w:rsid w:val="00B140A0"/>
    <w:rsid w:val="00B15A41"/>
    <w:rsid w:val="00B4692B"/>
    <w:rsid w:val="00B60DBD"/>
    <w:rsid w:val="00B628CB"/>
    <w:rsid w:val="00B65592"/>
    <w:rsid w:val="00B6649C"/>
    <w:rsid w:val="00B80BA3"/>
    <w:rsid w:val="00B818D0"/>
    <w:rsid w:val="00B82E8F"/>
    <w:rsid w:val="00B957A8"/>
    <w:rsid w:val="00BA4D2D"/>
    <w:rsid w:val="00BB138A"/>
    <w:rsid w:val="00BB2CB5"/>
    <w:rsid w:val="00BB4FBB"/>
    <w:rsid w:val="00BB5B18"/>
    <w:rsid w:val="00BC3C43"/>
    <w:rsid w:val="00BC72B5"/>
    <w:rsid w:val="00BD5810"/>
    <w:rsid w:val="00BD6C1E"/>
    <w:rsid w:val="00BE1FB0"/>
    <w:rsid w:val="00BE3DFA"/>
    <w:rsid w:val="00BE65A2"/>
    <w:rsid w:val="00BE66E9"/>
    <w:rsid w:val="00BE76F4"/>
    <w:rsid w:val="00BF394A"/>
    <w:rsid w:val="00BF78BA"/>
    <w:rsid w:val="00C00FC2"/>
    <w:rsid w:val="00C03FB1"/>
    <w:rsid w:val="00C06A70"/>
    <w:rsid w:val="00C07E6C"/>
    <w:rsid w:val="00C12BDE"/>
    <w:rsid w:val="00C15FE8"/>
    <w:rsid w:val="00C1758F"/>
    <w:rsid w:val="00C237E4"/>
    <w:rsid w:val="00C25AE5"/>
    <w:rsid w:val="00C33AF4"/>
    <w:rsid w:val="00C370D0"/>
    <w:rsid w:val="00C427D9"/>
    <w:rsid w:val="00C42C01"/>
    <w:rsid w:val="00C466E9"/>
    <w:rsid w:val="00C610F1"/>
    <w:rsid w:val="00C87BFF"/>
    <w:rsid w:val="00C926E1"/>
    <w:rsid w:val="00C92B54"/>
    <w:rsid w:val="00CA01D4"/>
    <w:rsid w:val="00CA5D75"/>
    <w:rsid w:val="00CA7379"/>
    <w:rsid w:val="00CB6B49"/>
    <w:rsid w:val="00CC19A3"/>
    <w:rsid w:val="00CC1BA1"/>
    <w:rsid w:val="00CC2959"/>
    <w:rsid w:val="00CC42C2"/>
    <w:rsid w:val="00CC5463"/>
    <w:rsid w:val="00CD0C3D"/>
    <w:rsid w:val="00CD7A31"/>
    <w:rsid w:val="00CE3982"/>
    <w:rsid w:val="00CE74B8"/>
    <w:rsid w:val="00CF3162"/>
    <w:rsid w:val="00D02ADA"/>
    <w:rsid w:val="00D15B1A"/>
    <w:rsid w:val="00D178D5"/>
    <w:rsid w:val="00D23816"/>
    <w:rsid w:val="00D23F7F"/>
    <w:rsid w:val="00D24076"/>
    <w:rsid w:val="00D24CA8"/>
    <w:rsid w:val="00D27C5B"/>
    <w:rsid w:val="00D3361B"/>
    <w:rsid w:val="00D3362F"/>
    <w:rsid w:val="00D34478"/>
    <w:rsid w:val="00D428F1"/>
    <w:rsid w:val="00D46412"/>
    <w:rsid w:val="00D52A4C"/>
    <w:rsid w:val="00D53D09"/>
    <w:rsid w:val="00D56206"/>
    <w:rsid w:val="00D570D1"/>
    <w:rsid w:val="00D62D8D"/>
    <w:rsid w:val="00D65733"/>
    <w:rsid w:val="00D7301C"/>
    <w:rsid w:val="00D7515B"/>
    <w:rsid w:val="00D824F4"/>
    <w:rsid w:val="00D85834"/>
    <w:rsid w:val="00D92F0B"/>
    <w:rsid w:val="00D9513B"/>
    <w:rsid w:val="00D976FE"/>
    <w:rsid w:val="00DA153A"/>
    <w:rsid w:val="00DB639E"/>
    <w:rsid w:val="00DC4F4E"/>
    <w:rsid w:val="00DD0124"/>
    <w:rsid w:val="00DD16B1"/>
    <w:rsid w:val="00DD5709"/>
    <w:rsid w:val="00DE675E"/>
    <w:rsid w:val="00DF2E4D"/>
    <w:rsid w:val="00E00408"/>
    <w:rsid w:val="00E0053C"/>
    <w:rsid w:val="00E00C1D"/>
    <w:rsid w:val="00E01F92"/>
    <w:rsid w:val="00E0349F"/>
    <w:rsid w:val="00E10C25"/>
    <w:rsid w:val="00E13742"/>
    <w:rsid w:val="00E205CF"/>
    <w:rsid w:val="00E24AAE"/>
    <w:rsid w:val="00E30F0F"/>
    <w:rsid w:val="00E34A79"/>
    <w:rsid w:val="00E43EF3"/>
    <w:rsid w:val="00E53E32"/>
    <w:rsid w:val="00E7100A"/>
    <w:rsid w:val="00E722A5"/>
    <w:rsid w:val="00E733BB"/>
    <w:rsid w:val="00E77578"/>
    <w:rsid w:val="00E77B33"/>
    <w:rsid w:val="00E8089A"/>
    <w:rsid w:val="00E86DE4"/>
    <w:rsid w:val="00E9351E"/>
    <w:rsid w:val="00E94131"/>
    <w:rsid w:val="00E94BA9"/>
    <w:rsid w:val="00E94F6B"/>
    <w:rsid w:val="00E965C1"/>
    <w:rsid w:val="00E97A49"/>
    <w:rsid w:val="00EA2479"/>
    <w:rsid w:val="00EA69CA"/>
    <w:rsid w:val="00EB4E68"/>
    <w:rsid w:val="00EB63C9"/>
    <w:rsid w:val="00EB697C"/>
    <w:rsid w:val="00EC2E6B"/>
    <w:rsid w:val="00EC3B72"/>
    <w:rsid w:val="00ED6195"/>
    <w:rsid w:val="00EE3C2A"/>
    <w:rsid w:val="00EE5F34"/>
    <w:rsid w:val="00EE6A84"/>
    <w:rsid w:val="00F05658"/>
    <w:rsid w:val="00F10522"/>
    <w:rsid w:val="00F16E81"/>
    <w:rsid w:val="00F16F2A"/>
    <w:rsid w:val="00F174BB"/>
    <w:rsid w:val="00F20F28"/>
    <w:rsid w:val="00F2642E"/>
    <w:rsid w:val="00F316F8"/>
    <w:rsid w:val="00F31836"/>
    <w:rsid w:val="00F43D66"/>
    <w:rsid w:val="00F53787"/>
    <w:rsid w:val="00F568E2"/>
    <w:rsid w:val="00F643A3"/>
    <w:rsid w:val="00F666E9"/>
    <w:rsid w:val="00F674DA"/>
    <w:rsid w:val="00F71B48"/>
    <w:rsid w:val="00F71E09"/>
    <w:rsid w:val="00F72520"/>
    <w:rsid w:val="00F745E0"/>
    <w:rsid w:val="00F81526"/>
    <w:rsid w:val="00F82CCD"/>
    <w:rsid w:val="00F87A64"/>
    <w:rsid w:val="00FA179E"/>
    <w:rsid w:val="00FA77FD"/>
    <w:rsid w:val="00FA79BB"/>
    <w:rsid w:val="00FB2B8D"/>
    <w:rsid w:val="00FB71D9"/>
    <w:rsid w:val="00FC579F"/>
    <w:rsid w:val="00FD68A5"/>
    <w:rsid w:val="00FD7FF5"/>
    <w:rsid w:val="00FE32B3"/>
    <w:rsid w:val="00FE39D6"/>
    <w:rsid w:val="00FE6B36"/>
    <w:rsid w:val="00FF020F"/>
    <w:rsid w:val="76607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4ED5D31"/>
  <w14:defaultImageDpi w14:val="300"/>
  <w15:docId w15:val="{ECF2A359-7B26-F34E-BAF7-4F6448817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573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502B9"/>
  </w:style>
  <w:style w:type="paragraph" w:styleId="Header">
    <w:name w:val="header"/>
    <w:basedOn w:val="Normal"/>
    <w:link w:val="HeaderChar"/>
    <w:uiPriority w:val="99"/>
    <w:unhideWhenUsed/>
    <w:rsid w:val="00735A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5A6A"/>
    <w:rPr>
      <w:sz w:val="24"/>
      <w:szCs w:val="24"/>
      <w:lang w:val="en-CA" w:eastAsia="en-US"/>
    </w:rPr>
  </w:style>
  <w:style w:type="paragraph" w:styleId="Footer">
    <w:name w:val="footer"/>
    <w:basedOn w:val="Normal"/>
    <w:link w:val="FooterChar"/>
    <w:uiPriority w:val="99"/>
    <w:unhideWhenUsed/>
    <w:rsid w:val="00735A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5A6A"/>
    <w:rPr>
      <w:sz w:val="24"/>
      <w:szCs w:val="24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269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04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20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46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26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33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83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96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20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87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15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60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30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23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81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87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3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348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39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222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69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72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543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71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dmin/Documents/GAP-Gantous/Appearance%20vs%20Breathing%20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0.73969693259219815"/>
          <c:y val="0.4563929482412406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I$4</c:f>
              <c:strCache>
                <c:ptCount val="1"/>
                <c:pt idx="0">
                  <c:v>Breathing quality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C198-4941-943A-C5C4C8A9411A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C198-4941-943A-C5C4C8A9411A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C198-4941-943A-C5C4C8A9411A}"/>
              </c:ext>
            </c:extLst>
          </c:dPt>
          <c:cat>
            <c:strRef>
              <c:f>Sheet1!$J$3:$L$3</c:f>
              <c:strCache>
                <c:ptCount val="3"/>
                <c:pt idx="0">
                  <c:v>Worse </c:v>
                </c:pt>
                <c:pt idx="1">
                  <c:v>Same </c:v>
                </c:pt>
                <c:pt idx="2">
                  <c:v>Improved</c:v>
                </c:pt>
              </c:strCache>
            </c:strRef>
          </c:cat>
          <c:val>
            <c:numRef>
              <c:f>Sheet1!$J$4:$L$4</c:f>
              <c:numCache>
                <c:formatCode>General</c:formatCode>
                <c:ptCount val="3"/>
                <c:pt idx="0">
                  <c:v>0</c:v>
                </c:pt>
                <c:pt idx="1">
                  <c:v>8</c:v>
                </c:pt>
                <c:pt idx="2">
                  <c:v>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198-4941-943A-C5C4C8A9411A}"/>
            </c:ext>
          </c:extLst>
        </c:ser>
        <c:ser>
          <c:idx val="1"/>
          <c:order val="1"/>
          <c:tx>
            <c:strRef>
              <c:f>Sheet1!$I$5</c:f>
              <c:strCache>
                <c:ptCount val="1"/>
                <c:pt idx="0">
                  <c:v>Percentace 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8-C198-4941-943A-C5C4C8A9411A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A-C198-4941-943A-C5C4C8A9411A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C-C198-4941-943A-C5C4C8A9411A}"/>
              </c:ext>
            </c:extLst>
          </c:dPt>
          <c:cat>
            <c:strRef>
              <c:f>Sheet1!$J$3:$L$3</c:f>
              <c:strCache>
                <c:ptCount val="3"/>
                <c:pt idx="0">
                  <c:v>Worse </c:v>
                </c:pt>
                <c:pt idx="1">
                  <c:v>Same </c:v>
                </c:pt>
                <c:pt idx="2">
                  <c:v>Improved</c:v>
                </c:pt>
              </c:strCache>
            </c:strRef>
          </c:cat>
          <c:val>
            <c:numRef>
              <c:f>Sheet1!$J$5:$L$5</c:f>
              <c:numCache>
                <c:formatCode>General</c:formatCode>
                <c:ptCount val="3"/>
                <c:pt idx="0">
                  <c:v>0</c:v>
                </c:pt>
                <c:pt idx="1">
                  <c:v>22.222222222222221</c:v>
                </c:pt>
                <c:pt idx="2">
                  <c:v>77.7777777777777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C198-4941-943A-C5C4C8A941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109</cdr:x>
      <cdr:y>0.01863</cdr:y>
    </cdr:from>
    <cdr:to>
      <cdr:x>0.6722</cdr:x>
      <cdr:y>0.14282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5223CD89-FFC4-BA4F-8329-7A57A02AA564}"/>
            </a:ext>
          </a:extLst>
        </cdr:cNvPr>
        <cdr:cNvSpPr txBox="1"/>
      </cdr:nvSpPr>
      <cdr:spPr>
        <a:xfrm xmlns:a="http://schemas.openxmlformats.org/drawingml/2006/main">
          <a:off x="50800" y="50799"/>
          <a:ext cx="3028950" cy="33866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900"/>
            <a:t>Table</a:t>
          </a:r>
          <a:r>
            <a:rPr lang="en-US" sz="900" baseline="0"/>
            <a:t> 3. Breathing quality after 12 postoperative months  </a:t>
          </a:r>
          <a:endParaRPr lang="en-US" sz="900"/>
        </a:p>
      </cdr:txBody>
    </cdr:sp>
  </cdr:relSizeAnchor>
  <cdr:relSizeAnchor xmlns:cdr="http://schemas.openxmlformats.org/drawingml/2006/chartDrawing">
    <cdr:from>
      <cdr:x>0.37598</cdr:x>
      <cdr:y>0.53164</cdr:y>
    </cdr:from>
    <cdr:to>
      <cdr:x>0.4981</cdr:x>
      <cdr:y>0.62701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1714186" y="1458404"/>
          <a:ext cx="556823" cy="2615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900"/>
            <a:t>77.7%</a:t>
          </a:r>
        </a:p>
      </cdr:txBody>
    </cdr:sp>
  </cdr:relSizeAnchor>
  <cdr:relSizeAnchor xmlns:cdr="http://schemas.openxmlformats.org/drawingml/2006/chartDrawing">
    <cdr:from>
      <cdr:x>0.53412</cdr:x>
      <cdr:y>0.30274</cdr:y>
    </cdr:from>
    <cdr:to>
      <cdr:x>0.65625</cdr:x>
      <cdr:y>0.3981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2435232" y="830481"/>
          <a:ext cx="556823" cy="2615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900"/>
            <a:t>22.2%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4</Characters>
  <Application>Microsoft Office Word</Application>
  <DocSecurity>0</DocSecurity>
  <Lines>1</Lines>
  <Paragraphs>1</Paragraphs>
  <ScaleCrop>false</ScaleCrop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Gantous</dc:creator>
  <cp:keywords/>
  <dc:description/>
  <cp:lastModifiedBy>Microsoft Office User</cp:lastModifiedBy>
  <cp:revision>2</cp:revision>
  <cp:lastPrinted>2021-09-09T20:03:00Z</cp:lastPrinted>
  <dcterms:created xsi:type="dcterms:W3CDTF">2021-09-18T16:59:00Z</dcterms:created>
  <dcterms:modified xsi:type="dcterms:W3CDTF">2021-09-18T16:59:00Z</dcterms:modified>
</cp:coreProperties>
</file>